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F4D37" w14:textId="29C3C434" w:rsidR="00E61102" w:rsidRPr="00CB7F31" w:rsidRDefault="009D02A4" w:rsidP="009D02A4">
      <w:pPr>
        <w:jc w:val="center"/>
        <w:rPr>
          <w:rFonts w:cstheme="minorHAnsi"/>
          <w:b/>
          <w:bCs/>
          <w:u w:val="single"/>
        </w:rPr>
      </w:pPr>
      <w:r w:rsidRPr="00CB7F31">
        <w:rPr>
          <w:rFonts w:cstheme="minorHAnsi"/>
          <w:b/>
          <w:bCs/>
          <w:u w:val="single"/>
        </w:rPr>
        <w:t>Lyrebird-AI Supplementary Material</w:t>
      </w:r>
    </w:p>
    <w:p w14:paraId="0D9AAFF1" w14:textId="77777777" w:rsidR="009D02A4" w:rsidRPr="00CB7F31" w:rsidRDefault="009D02A4" w:rsidP="009D02A4">
      <w:pPr>
        <w:jc w:val="center"/>
        <w:rPr>
          <w:rFonts w:cstheme="minorHAnsi"/>
        </w:rPr>
      </w:pPr>
    </w:p>
    <w:p w14:paraId="2C903C90" w14:textId="728E18DD" w:rsidR="009D02A4" w:rsidRPr="00CB7F31" w:rsidRDefault="009D02A4" w:rsidP="009D02A4">
      <w:pPr>
        <w:jc w:val="both"/>
        <w:rPr>
          <w:rFonts w:cstheme="minorHAnsi"/>
          <w:b/>
          <w:bCs/>
          <w:u w:val="single"/>
        </w:rPr>
      </w:pPr>
      <w:r w:rsidRPr="00CB7F31">
        <w:rPr>
          <w:rFonts w:cstheme="minorHAnsi"/>
          <w:b/>
          <w:bCs/>
          <w:u w:val="single"/>
        </w:rPr>
        <w:t>Readability Metrics</w:t>
      </w:r>
    </w:p>
    <w:p w14:paraId="3D940BF6"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739BC1E4"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r w:rsidRPr="00CB7F31">
        <w:rPr>
          <w:rFonts w:cstheme="minorHAnsi"/>
          <w:kern w:val="0"/>
          <w:lang w:val="en-GB"/>
        </w:rPr>
        <w:t xml:space="preserve">FKGL —&gt; 0.39 </w:t>
      </w:r>
      <w:proofErr w:type="gramStart"/>
      <w:r w:rsidRPr="00CB7F31">
        <w:rPr>
          <w:rFonts w:cstheme="minorHAnsi"/>
          <w:kern w:val="0"/>
          <w:lang w:val="en-GB"/>
        </w:rPr>
        <w:t>( Total</w:t>
      </w:r>
      <w:proofErr w:type="gramEnd"/>
      <w:r w:rsidRPr="00CB7F31">
        <w:rPr>
          <w:rFonts w:cstheme="minorHAnsi"/>
          <w:kern w:val="0"/>
          <w:lang w:val="en-GB"/>
        </w:rPr>
        <w:t xml:space="preserve"> Words / Total </w:t>
      </w:r>
      <w:proofErr w:type="gramStart"/>
      <w:r w:rsidRPr="00CB7F31">
        <w:rPr>
          <w:rFonts w:cstheme="minorHAnsi"/>
          <w:kern w:val="0"/>
          <w:lang w:val="en-GB"/>
        </w:rPr>
        <w:t>Sentences )</w:t>
      </w:r>
      <w:proofErr w:type="gramEnd"/>
      <w:r w:rsidRPr="00CB7F31">
        <w:rPr>
          <w:rFonts w:cstheme="minorHAnsi"/>
          <w:kern w:val="0"/>
          <w:lang w:val="en-GB"/>
        </w:rPr>
        <w:t xml:space="preserve"> + 11.8 (Total Syllables / Total Words) − 15.59</w:t>
      </w:r>
    </w:p>
    <w:p w14:paraId="396A4CC0"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3E0F4495"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r w:rsidRPr="00CB7F31">
        <w:rPr>
          <w:rFonts w:cstheme="minorHAnsi"/>
          <w:kern w:val="0"/>
          <w:lang w:val="en-GB"/>
        </w:rPr>
        <w:t>FRE —&gt; 206.835 − 1.015 (Total Words / Total Sentences) − 84.6 (Total Syllables / Total Words)</w:t>
      </w:r>
    </w:p>
    <w:p w14:paraId="6AC6D202"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6873744F"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3041F5F5"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r w:rsidRPr="00CB7F31">
        <w:rPr>
          <w:rFonts w:cstheme="minorHAnsi"/>
          <w:kern w:val="0"/>
          <w:lang w:val="en-GB"/>
        </w:rPr>
        <w:t>GFI —&gt; 0.4 ((total words / total sentences) + 100(total complex words / total words))</w:t>
      </w:r>
    </w:p>
    <w:p w14:paraId="6D858A1F"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3710CA76"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p>
    <w:p w14:paraId="1A33ECCF" w14:textId="77777777" w:rsidR="009D02A4" w:rsidRPr="00CB7F31" w:rsidRDefault="009D02A4" w:rsidP="009D02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kern w:val="0"/>
          <w:lang w:val="en-GB"/>
        </w:rPr>
      </w:pPr>
      <w:r w:rsidRPr="00CB7F31">
        <w:rPr>
          <w:rFonts w:cstheme="minorHAnsi"/>
          <w:kern w:val="0"/>
          <w:lang w:val="en-GB"/>
        </w:rPr>
        <w:t xml:space="preserve">SMOG —&gt; 1.043 </w:t>
      </w:r>
      <w:proofErr w:type="gramStart"/>
      <w:r w:rsidRPr="00CB7F31">
        <w:rPr>
          <w:rFonts w:cstheme="minorHAnsi"/>
          <w:kern w:val="0"/>
          <w:lang w:val="en-GB"/>
        </w:rPr>
        <w:t>√(</w:t>
      </w:r>
      <w:proofErr w:type="gramEnd"/>
      <w:r w:rsidRPr="00CB7F31">
        <w:rPr>
          <w:rFonts w:cstheme="minorHAnsi"/>
          <w:kern w:val="0"/>
          <w:lang w:val="en-GB"/>
        </w:rPr>
        <w:t>(polysyllabic words) (30/sentences) + 3.1291)</w:t>
      </w:r>
    </w:p>
    <w:p w14:paraId="139A96CD" w14:textId="77777777" w:rsidR="009D02A4" w:rsidRPr="00CB7F31" w:rsidRDefault="009D02A4" w:rsidP="009D02A4">
      <w:pPr>
        <w:jc w:val="both"/>
        <w:rPr>
          <w:rFonts w:cstheme="minorHAnsi"/>
          <w:b/>
          <w:bCs/>
          <w:u w:val="single"/>
        </w:rPr>
      </w:pPr>
    </w:p>
    <w:p w14:paraId="3CE9B2A8" w14:textId="77777777" w:rsidR="00CB7F31" w:rsidRPr="00CB7F31" w:rsidRDefault="00CB7F31" w:rsidP="009D02A4">
      <w:pPr>
        <w:jc w:val="both"/>
        <w:rPr>
          <w:rFonts w:cstheme="minorHAnsi"/>
          <w:b/>
          <w:bCs/>
          <w:u w:val="single"/>
        </w:rPr>
      </w:pPr>
    </w:p>
    <w:p w14:paraId="45B53919" w14:textId="77777777" w:rsidR="00CB7F31" w:rsidRPr="00CB7F31" w:rsidRDefault="00CB7F31" w:rsidP="009D02A4">
      <w:pPr>
        <w:jc w:val="both"/>
        <w:rPr>
          <w:rFonts w:cstheme="minorHAnsi"/>
          <w:b/>
          <w:bCs/>
          <w:u w:val="single"/>
        </w:rPr>
      </w:pPr>
    </w:p>
    <w:p w14:paraId="75E6943A" w14:textId="77777777" w:rsidR="00CB7F31" w:rsidRPr="00CB7F31" w:rsidRDefault="00CB7F31" w:rsidP="009D02A4">
      <w:pPr>
        <w:jc w:val="both"/>
        <w:rPr>
          <w:rFonts w:cstheme="minorHAnsi"/>
          <w:b/>
          <w:bCs/>
          <w:u w:val="single"/>
        </w:rPr>
      </w:pPr>
    </w:p>
    <w:p w14:paraId="64E000EA" w14:textId="77777777" w:rsidR="00CB7F31" w:rsidRPr="00CB7F31" w:rsidRDefault="00CB7F31" w:rsidP="009D02A4">
      <w:pPr>
        <w:jc w:val="both"/>
        <w:rPr>
          <w:rFonts w:cstheme="minorHAnsi"/>
          <w:b/>
          <w:bCs/>
          <w:u w:val="single"/>
        </w:rPr>
      </w:pPr>
    </w:p>
    <w:p w14:paraId="2F0897C9" w14:textId="77777777" w:rsidR="00CB7F31" w:rsidRPr="00CB7F31" w:rsidRDefault="00CB7F31" w:rsidP="009D02A4">
      <w:pPr>
        <w:jc w:val="both"/>
        <w:rPr>
          <w:rFonts w:cstheme="minorHAnsi"/>
          <w:b/>
          <w:bCs/>
          <w:u w:val="single"/>
        </w:rPr>
      </w:pPr>
    </w:p>
    <w:p w14:paraId="47BCA8A4" w14:textId="77777777" w:rsidR="00CB7F31" w:rsidRPr="00CB7F31" w:rsidRDefault="00CB7F31" w:rsidP="009D02A4">
      <w:pPr>
        <w:jc w:val="both"/>
        <w:rPr>
          <w:rFonts w:cstheme="minorHAnsi"/>
          <w:b/>
          <w:bCs/>
          <w:u w:val="single"/>
        </w:rPr>
      </w:pPr>
    </w:p>
    <w:p w14:paraId="77DAA940" w14:textId="77777777" w:rsidR="00CB7F31" w:rsidRPr="00CB7F31" w:rsidRDefault="00CB7F31" w:rsidP="009D02A4">
      <w:pPr>
        <w:jc w:val="both"/>
        <w:rPr>
          <w:rFonts w:cstheme="minorHAnsi"/>
          <w:b/>
          <w:bCs/>
          <w:u w:val="single"/>
        </w:rPr>
      </w:pPr>
    </w:p>
    <w:p w14:paraId="6998E945" w14:textId="77777777" w:rsidR="00CB7F31" w:rsidRPr="00CB7F31" w:rsidRDefault="00CB7F31" w:rsidP="009D02A4">
      <w:pPr>
        <w:jc w:val="both"/>
        <w:rPr>
          <w:rFonts w:cstheme="minorHAnsi"/>
          <w:b/>
          <w:bCs/>
          <w:u w:val="single"/>
        </w:rPr>
      </w:pPr>
    </w:p>
    <w:p w14:paraId="0AF1F2E0" w14:textId="77777777" w:rsidR="00CB7F31" w:rsidRPr="00CB7F31" w:rsidRDefault="00CB7F31" w:rsidP="009D02A4">
      <w:pPr>
        <w:jc w:val="both"/>
        <w:rPr>
          <w:rFonts w:cstheme="minorHAnsi"/>
          <w:b/>
          <w:bCs/>
          <w:u w:val="single"/>
        </w:rPr>
      </w:pPr>
    </w:p>
    <w:p w14:paraId="1ECF11B5" w14:textId="77777777" w:rsidR="00CB7F31" w:rsidRPr="00CB7F31" w:rsidRDefault="00CB7F31" w:rsidP="009D02A4">
      <w:pPr>
        <w:jc w:val="both"/>
        <w:rPr>
          <w:rFonts w:cstheme="minorHAnsi"/>
          <w:b/>
          <w:bCs/>
          <w:u w:val="single"/>
        </w:rPr>
      </w:pPr>
    </w:p>
    <w:p w14:paraId="2123278E" w14:textId="77777777" w:rsidR="00CB7F31" w:rsidRPr="00CB7F31" w:rsidRDefault="00CB7F31" w:rsidP="009D02A4">
      <w:pPr>
        <w:jc w:val="both"/>
        <w:rPr>
          <w:rFonts w:cstheme="minorHAnsi"/>
          <w:b/>
          <w:bCs/>
          <w:u w:val="single"/>
        </w:rPr>
      </w:pPr>
    </w:p>
    <w:p w14:paraId="17131730" w14:textId="77777777" w:rsidR="00CB7F31" w:rsidRPr="00CB7F31" w:rsidRDefault="00CB7F31" w:rsidP="009D02A4">
      <w:pPr>
        <w:jc w:val="both"/>
        <w:rPr>
          <w:rFonts w:cstheme="minorHAnsi"/>
          <w:b/>
          <w:bCs/>
          <w:u w:val="single"/>
        </w:rPr>
      </w:pPr>
    </w:p>
    <w:p w14:paraId="4747A281" w14:textId="77777777" w:rsidR="00CB7F31" w:rsidRPr="00CB7F31" w:rsidRDefault="00CB7F31" w:rsidP="009D02A4">
      <w:pPr>
        <w:jc w:val="both"/>
        <w:rPr>
          <w:rFonts w:cstheme="minorHAnsi"/>
          <w:b/>
          <w:bCs/>
          <w:u w:val="single"/>
        </w:rPr>
      </w:pPr>
    </w:p>
    <w:p w14:paraId="73318252" w14:textId="77777777" w:rsidR="00CB7F31" w:rsidRPr="00CB7F31" w:rsidRDefault="00CB7F31" w:rsidP="009D02A4">
      <w:pPr>
        <w:jc w:val="both"/>
        <w:rPr>
          <w:rFonts w:cstheme="minorHAnsi"/>
          <w:b/>
          <w:bCs/>
          <w:u w:val="single"/>
        </w:rPr>
      </w:pPr>
    </w:p>
    <w:p w14:paraId="2F230F44" w14:textId="77777777" w:rsidR="00CB7F31" w:rsidRPr="00CB7F31" w:rsidRDefault="00CB7F31" w:rsidP="009D02A4">
      <w:pPr>
        <w:jc w:val="both"/>
        <w:rPr>
          <w:rFonts w:cstheme="minorHAnsi"/>
          <w:b/>
          <w:bCs/>
          <w:u w:val="single"/>
        </w:rPr>
      </w:pPr>
    </w:p>
    <w:p w14:paraId="718DC693" w14:textId="77777777" w:rsidR="00CB7F31" w:rsidRPr="00CB7F31" w:rsidRDefault="00CB7F31" w:rsidP="009D02A4">
      <w:pPr>
        <w:jc w:val="both"/>
        <w:rPr>
          <w:rFonts w:cstheme="minorHAnsi"/>
          <w:b/>
          <w:bCs/>
          <w:u w:val="single"/>
        </w:rPr>
      </w:pPr>
    </w:p>
    <w:p w14:paraId="34247290" w14:textId="77777777" w:rsidR="00CB7F31" w:rsidRPr="00CB7F31" w:rsidRDefault="00CB7F31" w:rsidP="009D02A4">
      <w:pPr>
        <w:jc w:val="both"/>
        <w:rPr>
          <w:rFonts w:cstheme="minorHAnsi"/>
          <w:b/>
          <w:bCs/>
          <w:u w:val="single"/>
        </w:rPr>
      </w:pPr>
    </w:p>
    <w:p w14:paraId="75CAAEB7" w14:textId="77777777" w:rsidR="00CB7F31" w:rsidRPr="00CB7F31" w:rsidRDefault="00CB7F31" w:rsidP="009D02A4">
      <w:pPr>
        <w:jc w:val="both"/>
        <w:rPr>
          <w:rFonts w:cstheme="minorHAnsi"/>
          <w:b/>
          <w:bCs/>
          <w:u w:val="single"/>
        </w:rPr>
      </w:pPr>
    </w:p>
    <w:p w14:paraId="653E15F2" w14:textId="77777777" w:rsidR="00CB7F31" w:rsidRPr="00CB7F31" w:rsidRDefault="00CB7F31" w:rsidP="009D02A4">
      <w:pPr>
        <w:jc w:val="both"/>
        <w:rPr>
          <w:rFonts w:cstheme="minorHAnsi"/>
          <w:b/>
          <w:bCs/>
          <w:u w:val="single"/>
        </w:rPr>
      </w:pPr>
    </w:p>
    <w:p w14:paraId="47CA9E8A" w14:textId="77777777" w:rsidR="00CB7F31" w:rsidRPr="00CB7F31" w:rsidRDefault="00CB7F31" w:rsidP="009D02A4">
      <w:pPr>
        <w:jc w:val="both"/>
        <w:rPr>
          <w:rFonts w:cstheme="minorHAnsi"/>
          <w:b/>
          <w:bCs/>
          <w:u w:val="single"/>
        </w:rPr>
      </w:pPr>
    </w:p>
    <w:p w14:paraId="4770F7C4" w14:textId="77777777" w:rsidR="00CB7F31" w:rsidRPr="00CB7F31" w:rsidRDefault="00CB7F31" w:rsidP="009D02A4">
      <w:pPr>
        <w:jc w:val="both"/>
        <w:rPr>
          <w:rFonts w:cstheme="minorHAnsi"/>
          <w:b/>
          <w:bCs/>
          <w:u w:val="single"/>
        </w:rPr>
      </w:pPr>
    </w:p>
    <w:p w14:paraId="06078EBD" w14:textId="77777777" w:rsidR="00CB7F31" w:rsidRPr="00CB7F31" w:rsidRDefault="00CB7F31" w:rsidP="009D02A4">
      <w:pPr>
        <w:jc w:val="both"/>
        <w:rPr>
          <w:rFonts w:cstheme="minorHAnsi"/>
          <w:b/>
          <w:bCs/>
          <w:u w:val="single"/>
        </w:rPr>
      </w:pPr>
    </w:p>
    <w:p w14:paraId="530BEC17" w14:textId="77777777" w:rsidR="00CB7F31" w:rsidRPr="00CB7F31" w:rsidRDefault="00CB7F31" w:rsidP="009D02A4">
      <w:pPr>
        <w:jc w:val="both"/>
        <w:rPr>
          <w:rFonts w:cstheme="minorHAnsi"/>
          <w:b/>
          <w:bCs/>
          <w:u w:val="single"/>
        </w:rPr>
      </w:pPr>
    </w:p>
    <w:p w14:paraId="737B19D4" w14:textId="77777777" w:rsidR="00CB7F31" w:rsidRPr="00CB7F31" w:rsidRDefault="00CB7F31" w:rsidP="009D02A4">
      <w:pPr>
        <w:jc w:val="both"/>
        <w:rPr>
          <w:rFonts w:cstheme="minorHAnsi"/>
          <w:b/>
          <w:bCs/>
          <w:u w:val="single"/>
        </w:rPr>
      </w:pPr>
    </w:p>
    <w:p w14:paraId="541423B1" w14:textId="77777777" w:rsidR="00CB7F31" w:rsidRPr="00CB7F31" w:rsidRDefault="00CB7F31" w:rsidP="009D02A4">
      <w:pPr>
        <w:jc w:val="both"/>
        <w:rPr>
          <w:rFonts w:cstheme="minorHAnsi"/>
          <w:b/>
          <w:bCs/>
          <w:u w:val="single"/>
        </w:rPr>
      </w:pPr>
    </w:p>
    <w:p w14:paraId="52404F7A" w14:textId="77777777" w:rsidR="00CB7F31" w:rsidRPr="00CB7F31" w:rsidRDefault="00CB7F31" w:rsidP="009D02A4">
      <w:pPr>
        <w:jc w:val="both"/>
        <w:rPr>
          <w:rFonts w:cstheme="minorHAnsi"/>
          <w:b/>
          <w:bCs/>
          <w:u w:val="single"/>
        </w:rPr>
      </w:pPr>
    </w:p>
    <w:p w14:paraId="173ED50A" w14:textId="77777777" w:rsidR="00CB7F31" w:rsidRPr="00CB7F31" w:rsidRDefault="00CB7F31" w:rsidP="009D02A4">
      <w:pPr>
        <w:jc w:val="both"/>
        <w:rPr>
          <w:rFonts w:cstheme="minorHAnsi"/>
          <w:b/>
          <w:bCs/>
          <w:u w:val="single"/>
        </w:rPr>
      </w:pPr>
    </w:p>
    <w:p w14:paraId="1B25138B" w14:textId="77777777" w:rsidR="00CB7F31" w:rsidRDefault="00CB7F31" w:rsidP="009D02A4">
      <w:pPr>
        <w:jc w:val="both"/>
        <w:rPr>
          <w:rFonts w:cstheme="minorHAnsi"/>
          <w:b/>
          <w:bCs/>
          <w:u w:val="single"/>
        </w:rPr>
      </w:pPr>
    </w:p>
    <w:p w14:paraId="73315004" w14:textId="77777777" w:rsidR="00CB7F31" w:rsidRPr="00CB7F31" w:rsidRDefault="00CB7F31" w:rsidP="009D02A4">
      <w:pPr>
        <w:jc w:val="both"/>
        <w:rPr>
          <w:rFonts w:cstheme="minorHAnsi"/>
          <w:b/>
          <w:bCs/>
          <w:u w:val="single"/>
        </w:rPr>
      </w:pPr>
    </w:p>
    <w:p w14:paraId="4D422FFB" w14:textId="77777777" w:rsidR="00CB7F31" w:rsidRPr="00CB7F31" w:rsidRDefault="00CB7F31" w:rsidP="009D02A4">
      <w:pPr>
        <w:jc w:val="both"/>
        <w:rPr>
          <w:rFonts w:cstheme="minorHAnsi"/>
          <w:b/>
          <w:bCs/>
          <w:u w:val="single"/>
        </w:rPr>
      </w:pPr>
    </w:p>
    <w:p w14:paraId="11FE8B1D" w14:textId="77777777" w:rsidR="00CB7F31" w:rsidRPr="00CB7F31" w:rsidRDefault="00CB7F31" w:rsidP="009D02A4">
      <w:pPr>
        <w:jc w:val="both"/>
        <w:rPr>
          <w:rFonts w:cstheme="minorHAnsi"/>
          <w:b/>
          <w:bCs/>
          <w:u w:val="single"/>
        </w:rPr>
      </w:pPr>
    </w:p>
    <w:p w14:paraId="194AAF97" w14:textId="77777777" w:rsidR="00CB7F31" w:rsidRPr="00CB7F31" w:rsidRDefault="00CB7F31" w:rsidP="009D02A4">
      <w:pPr>
        <w:jc w:val="both"/>
        <w:rPr>
          <w:rFonts w:cstheme="minorHAnsi"/>
          <w:b/>
          <w:bCs/>
          <w:u w:val="single"/>
        </w:rPr>
      </w:pPr>
    </w:p>
    <w:p w14:paraId="465CEC9E" w14:textId="35AEDAFE" w:rsidR="00CB7F31" w:rsidRPr="00CB7F31" w:rsidRDefault="00CB7F31" w:rsidP="009D02A4">
      <w:pPr>
        <w:jc w:val="both"/>
        <w:rPr>
          <w:rFonts w:cstheme="minorHAnsi"/>
          <w:b/>
          <w:bCs/>
          <w:u w:val="single"/>
        </w:rPr>
      </w:pPr>
      <w:r w:rsidRPr="00CB7F31">
        <w:rPr>
          <w:rFonts w:cstheme="minorHAnsi"/>
          <w:b/>
          <w:bCs/>
          <w:u w:val="single"/>
        </w:rPr>
        <w:lastRenderedPageBreak/>
        <w:t>Lyrebird-AI Letter Template</w:t>
      </w:r>
    </w:p>
    <w:p w14:paraId="6CAA2BAC" w14:textId="77777777" w:rsidR="00CB7F31" w:rsidRPr="00CB7F31" w:rsidRDefault="00CB7F31" w:rsidP="009D02A4">
      <w:pPr>
        <w:jc w:val="both"/>
        <w:rPr>
          <w:rFonts w:cstheme="minorHAnsi"/>
          <w:b/>
          <w:bCs/>
          <w:u w:val="single"/>
        </w:rPr>
      </w:pPr>
    </w:p>
    <w:p w14:paraId="531B0594"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Diagnosis</w:t>
      </w:r>
    </w:p>
    <w:p w14:paraId="4EB1D741" w14:textId="77777777" w:rsidR="00CB7F31" w:rsidRPr="00CB7F31" w:rsidRDefault="00CB7F31" w:rsidP="00CB7F31">
      <w:pPr>
        <w:rPr>
          <w:rFonts w:cstheme="minorHAnsi"/>
        </w:rPr>
      </w:pPr>
      <w:r w:rsidRPr="00CB7F31">
        <w:rPr>
          <w:rFonts w:cstheme="minorHAnsi"/>
        </w:rPr>
        <w:t>List the main diagnoses or suspected conditions. Use numbered points if there are multiple diagnoses. Be concise but specific, including any relevant timeframes or dates. Include the genetic diagnosis including stating if no genetic diagnosis has been found</w:t>
      </w:r>
    </w:p>
    <w:p w14:paraId="179BC650" w14:textId="77777777" w:rsidR="00CB7F31" w:rsidRPr="00CB7F31" w:rsidRDefault="00CB7F31" w:rsidP="00CB7F31">
      <w:pPr>
        <w:rPr>
          <w:rFonts w:cstheme="minorHAnsi"/>
        </w:rPr>
      </w:pPr>
      <w:r w:rsidRPr="00CB7F31">
        <w:rPr>
          <w:rFonts w:cstheme="minorHAnsi"/>
        </w:rPr>
        <w:t>Sentence Structure: Numbered</w:t>
      </w:r>
    </w:p>
    <w:p w14:paraId="4E139B8A" w14:textId="77777777" w:rsidR="00CB7F31" w:rsidRPr="00CB7F31" w:rsidRDefault="00CB7F31" w:rsidP="00CB7F31">
      <w:pPr>
        <w:rPr>
          <w:rFonts w:cstheme="minorHAnsi"/>
        </w:rPr>
      </w:pPr>
      <w:r w:rsidRPr="00CB7F31">
        <w:rPr>
          <w:rFonts w:cstheme="minorHAnsi"/>
        </w:rPr>
        <w:t>Length of section: Regular</w:t>
      </w:r>
    </w:p>
    <w:p w14:paraId="6142EAFA" w14:textId="77777777" w:rsidR="00CB7F31" w:rsidRPr="00CB7F31" w:rsidRDefault="00CB7F31" w:rsidP="00CB7F31">
      <w:pPr>
        <w:rPr>
          <w:rFonts w:cstheme="minorHAnsi"/>
        </w:rPr>
      </w:pPr>
    </w:p>
    <w:p w14:paraId="5F3D5D99"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Operations</w:t>
      </w:r>
    </w:p>
    <w:p w14:paraId="503C9C2F" w14:textId="77777777" w:rsidR="00CB7F31" w:rsidRPr="00CB7F31" w:rsidRDefault="00CB7F31" w:rsidP="00CB7F31">
      <w:pPr>
        <w:rPr>
          <w:rFonts w:cstheme="minorHAnsi"/>
        </w:rPr>
      </w:pPr>
      <w:r w:rsidRPr="00CB7F31">
        <w:rPr>
          <w:rFonts w:cstheme="minorHAnsi"/>
        </w:rPr>
        <w:t>Include any operations the patient has had with the dates and any operative findings</w:t>
      </w:r>
    </w:p>
    <w:p w14:paraId="40409C9A" w14:textId="77777777" w:rsidR="00CB7F31" w:rsidRPr="00CB7F31" w:rsidRDefault="00CB7F31" w:rsidP="00CB7F31">
      <w:pPr>
        <w:rPr>
          <w:rFonts w:cstheme="minorHAnsi"/>
        </w:rPr>
      </w:pPr>
      <w:r w:rsidRPr="00CB7F31">
        <w:rPr>
          <w:rFonts w:cstheme="minorHAnsi"/>
        </w:rPr>
        <w:t>Sentence Structure: Numbered</w:t>
      </w:r>
    </w:p>
    <w:p w14:paraId="09C49E82" w14:textId="77777777" w:rsidR="00CB7F31" w:rsidRPr="00CB7F31" w:rsidRDefault="00CB7F31" w:rsidP="00CB7F31">
      <w:pPr>
        <w:rPr>
          <w:rFonts w:cstheme="minorHAnsi"/>
        </w:rPr>
      </w:pPr>
      <w:r w:rsidRPr="00CB7F31">
        <w:rPr>
          <w:rFonts w:cstheme="minorHAnsi"/>
        </w:rPr>
        <w:t>Length of section: Regular</w:t>
      </w:r>
    </w:p>
    <w:p w14:paraId="57019D8B" w14:textId="77777777" w:rsidR="00CB7F31" w:rsidRPr="00CB7F31" w:rsidRDefault="00CB7F31" w:rsidP="00CB7F31">
      <w:pPr>
        <w:rPr>
          <w:rFonts w:cstheme="minorHAnsi"/>
        </w:rPr>
      </w:pPr>
    </w:p>
    <w:p w14:paraId="7405BFCD"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History</w:t>
      </w:r>
    </w:p>
    <w:p w14:paraId="1B9C014E" w14:textId="77777777" w:rsidR="00CB7F31" w:rsidRPr="00CB7F31" w:rsidRDefault="00CB7F31" w:rsidP="00CB7F31">
      <w:pPr>
        <w:rPr>
          <w:rFonts w:cstheme="minorHAnsi"/>
        </w:rPr>
      </w:pPr>
      <w:r w:rsidRPr="00CB7F31">
        <w:rPr>
          <w:rFonts w:cstheme="minorHAnsi"/>
        </w:rPr>
        <w:t xml:space="preserve">Begin with 'It was a pleasure to review [child's name] with [their parent/guardian] in the General </w:t>
      </w:r>
      <w:proofErr w:type="spellStart"/>
      <w:r w:rsidRPr="00CB7F31">
        <w:rPr>
          <w:rFonts w:cstheme="minorHAnsi"/>
        </w:rPr>
        <w:t>Paediatric</w:t>
      </w:r>
      <w:proofErr w:type="spellEnd"/>
      <w:r w:rsidRPr="00CB7F31">
        <w:rPr>
          <w:rFonts w:cstheme="minorHAnsi"/>
        </w:rPr>
        <w:t xml:space="preserve"> Clinic.' Provide a detailed account of the patient's history, including presenting complaints, duration of symptoms, and any relevant past medical history. Use paragraphs to separate different aspects of the history.</w:t>
      </w:r>
    </w:p>
    <w:p w14:paraId="4AEABB1E" w14:textId="77777777" w:rsidR="00CB7F31" w:rsidRPr="00CB7F31" w:rsidRDefault="00CB7F31" w:rsidP="00CB7F31">
      <w:pPr>
        <w:rPr>
          <w:rFonts w:cstheme="minorHAnsi"/>
        </w:rPr>
      </w:pPr>
      <w:r w:rsidRPr="00CB7F31">
        <w:rPr>
          <w:rFonts w:cstheme="minorHAnsi"/>
        </w:rPr>
        <w:t>Sentence Structure: Paragraph</w:t>
      </w:r>
    </w:p>
    <w:p w14:paraId="2A194711" w14:textId="77777777" w:rsidR="00CB7F31" w:rsidRPr="00CB7F31" w:rsidRDefault="00CB7F31" w:rsidP="00CB7F31">
      <w:pPr>
        <w:rPr>
          <w:rFonts w:cstheme="minorHAnsi"/>
        </w:rPr>
      </w:pPr>
      <w:r w:rsidRPr="00CB7F31">
        <w:rPr>
          <w:rFonts w:cstheme="minorHAnsi"/>
        </w:rPr>
        <w:t>Length of section: Longer</w:t>
      </w:r>
    </w:p>
    <w:p w14:paraId="26C8107F" w14:textId="77777777" w:rsidR="00CB7F31" w:rsidRPr="00CB7F31" w:rsidRDefault="00CB7F31" w:rsidP="00CB7F31">
      <w:pPr>
        <w:rPr>
          <w:rFonts w:cstheme="minorHAnsi"/>
        </w:rPr>
      </w:pPr>
    </w:p>
    <w:p w14:paraId="642DB040"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Investigations:</w:t>
      </w:r>
    </w:p>
    <w:p w14:paraId="47CF7877" w14:textId="77777777" w:rsidR="00CB7F31" w:rsidRPr="00CB7F31" w:rsidRDefault="00CB7F31" w:rsidP="00CB7F31">
      <w:pPr>
        <w:rPr>
          <w:rFonts w:cstheme="minorHAnsi"/>
        </w:rPr>
      </w:pPr>
      <w:r w:rsidRPr="00CB7F31">
        <w:rPr>
          <w:rFonts w:cstheme="minorHAnsi"/>
        </w:rPr>
        <w:t>List all relevant investigations, including dates and results. Use numbered points. Include both completed and pending investigations. Be specific about timeframes for future tests.</w:t>
      </w:r>
    </w:p>
    <w:p w14:paraId="7D4D58AD" w14:textId="77777777" w:rsidR="00CB7F31" w:rsidRPr="00CB7F31" w:rsidRDefault="00CB7F31" w:rsidP="00CB7F31">
      <w:pPr>
        <w:rPr>
          <w:rFonts w:cstheme="minorHAnsi"/>
        </w:rPr>
      </w:pPr>
      <w:r w:rsidRPr="00CB7F31">
        <w:rPr>
          <w:rFonts w:cstheme="minorHAnsi"/>
        </w:rPr>
        <w:t>Sentence Structure: Numbered</w:t>
      </w:r>
    </w:p>
    <w:p w14:paraId="1B4FD0D2" w14:textId="77777777" w:rsidR="00CB7F31" w:rsidRPr="00CB7F31" w:rsidRDefault="00CB7F31" w:rsidP="00CB7F31">
      <w:pPr>
        <w:rPr>
          <w:rFonts w:cstheme="minorHAnsi"/>
        </w:rPr>
      </w:pPr>
      <w:r w:rsidRPr="00CB7F31">
        <w:rPr>
          <w:rFonts w:cstheme="minorHAnsi"/>
        </w:rPr>
        <w:t>Length of section: Regular</w:t>
      </w:r>
    </w:p>
    <w:p w14:paraId="600AD863" w14:textId="77777777" w:rsidR="00CB7F31" w:rsidRPr="00CB7F31" w:rsidRDefault="00CB7F31" w:rsidP="00CB7F31">
      <w:pPr>
        <w:rPr>
          <w:rFonts w:cstheme="minorHAnsi"/>
        </w:rPr>
      </w:pPr>
    </w:p>
    <w:p w14:paraId="1B1C2E7A"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Examination:</w:t>
      </w:r>
    </w:p>
    <w:p w14:paraId="232FB000" w14:textId="77777777" w:rsidR="00CB7F31" w:rsidRPr="00CB7F31" w:rsidRDefault="00CB7F31" w:rsidP="00CB7F31">
      <w:pPr>
        <w:rPr>
          <w:rFonts w:cstheme="minorHAnsi"/>
        </w:rPr>
      </w:pPr>
      <w:r w:rsidRPr="00CB7F31">
        <w:rPr>
          <w:rFonts w:cstheme="minorHAnsi"/>
        </w:rPr>
        <w:t xml:space="preserve">Describe the physical examination findings in detail. Include head circumference with centiles as well as anterior-posterior distance, biparietal distance, </w:t>
      </w:r>
      <w:proofErr w:type="spellStart"/>
      <w:r w:rsidRPr="00CB7F31">
        <w:rPr>
          <w:rFonts w:cstheme="minorHAnsi"/>
        </w:rPr>
        <w:t>bifrontozygomatic</w:t>
      </w:r>
      <w:proofErr w:type="spellEnd"/>
      <w:r w:rsidRPr="00CB7F31">
        <w:rPr>
          <w:rFonts w:cstheme="minorHAnsi"/>
        </w:rPr>
        <w:t xml:space="preserve"> distance, left oblique and anterior oblique distances. Describe the overall head shape.</w:t>
      </w:r>
    </w:p>
    <w:p w14:paraId="777FB3E2" w14:textId="77777777" w:rsidR="00CB7F31" w:rsidRPr="00CB7F31" w:rsidRDefault="00CB7F31" w:rsidP="00CB7F31">
      <w:pPr>
        <w:rPr>
          <w:rFonts w:cstheme="minorHAnsi"/>
        </w:rPr>
      </w:pPr>
      <w:r w:rsidRPr="00CB7F31">
        <w:rPr>
          <w:rFonts w:cstheme="minorHAnsi"/>
        </w:rPr>
        <w:t>Sentence Structure: Dot-points</w:t>
      </w:r>
    </w:p>
    <w:p w14:paraId="7924D4AB" w14:textId="77777777" w:rsidR="00CB7F31" w:rsidRPr="00CB7F31" w:rsidRDefault="00CB7F31" w:rsidP="00CB7F31">
      <w:pPr>
        <w:rPr>
          <w:rFonts w:cstheme="minorHAnsi"/>
        </w:rPr>
      </w:pPr>
      <w:r w:rsidRPr="00CB7F31">
        <w:rPr>
          <w:rFonts w:cstheme="minorHAnsi"/>
        </w:rPr>
        <w:t>Length of section: Regular</w:t>
      </w:r>
    </w:p>
    <w:p w14:paraId="14FF8FCC" w14:textId="77777777" w:rsidR="00CB7F31" w:rsidRPr="00CB7F31" w:rsidRDefault="00CB7F31" w:rsidP="00CB7F31">
      <w:pPr>
        <w:rPr>
          <w:rFonts w:cstheme="minorHAnsi"/>
        </w:rPr>
      </w:pPr>
    </w:p>
    <w:p w14:paraId="2B3C3956"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Planned procedures</w:t>
      </w:r>
    </w:p>
    <w:p w14:paraId="407062DF" w14:textId="77777777" w:rsidR="00CB7F31" w:rsidRPr="00CB7F31" w:rsidRDefault="00CB7F31" w:rsidP="00CB7F31">
      <w:pPr>
        <w:rPr>
          <w:rFonts w:cstheme="minorHAnsi"/>
        </w:rPr>
      </w:pPr>
      <w:r w:rsidRPr="00CB7F31">
        <w:rPr>
          <w:rFonts w:cstheme="minorHAnsi"/>
        </w:rPr>
        <w:t>Include if the patient is due to undergo surgery as well as the operative details, risk and benefits of surgery as well as alternative operative options as part of informed consent. Provide as much detail as possible including percentage estimates of risk and future potential complications. State if surgery has been offered as well as what other options are including conservative management.</w:t>
      </w:r>
    </w:p>
    <w:p w14:paraId="328DDB8E" w14:textId="77777777" w:rsidR="00CB7F31" w:rsidRPr="00CB7F31" w:rsidRDefault="00CB7F31" w:rsidP="00CB7F31">
      <w:pPr>
        <w:rPr>
          <w:rFonts w:cstheme="minorHAnsi"/>
        </w:rPr>
      </w:pPr>
      <w:r w:rsidRPr="00CB7F31">
        <w:rPr>
          <w:rFonts w:cstheme="minorHAnsi"/>
        </w:rPr>
        <w:t>Sentence Structure: Dot-points</w:t>
      </w:r>
    </w:p>
    <w:p w14:paraId="072CA890" w14:textId="77777777" w:rsidR="00CB7F31" w:rsidRPr="00CB7F31" w:rsidRDefault="00CB7F31" w:rsidP="00CB7F31">
      <w:pPr>
        <w:rPr>
          <w:rFonts w:cstheme="minorHAnsi"/>
        </w:rPr>
      </w:pPr>
      <w:r w:rsidRPr="00CB7F31">
        <w:rPr>
          <w:rFonts w:cstheme="minorHAnsi"/>
        </w:rPr>
        <w:t>Length of section: Longer</w:t>
      </w:r>
    </w:p>
    <w:p w14:paraId="574B44D9" w14:textId="77777777" w:rsidR="00CB7F31" w:rsidRPr="00CB7F31" w:rsidRDefault="00CB7F31" w:rsidP="00CB7F31">
      <w:pPr>
        <w:rPr>
          <w:rFonts w:cstheme="minorHAnsi"/>
        </w:rPr>
      </w:pPr>
    </w:p>
    <w:p w14:paraId="7D9D1CEF"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Follow-up:</w:t>
      </w:r>
    </w:p>
    <w:p w14:paraId="0F6BF071" w14:textId="77777777" w:rsidR="00CB7F31" w:rsidRPr="00CB7F31" w:rsidRDefault="00CB7F31" w:rsidP="00CB7F31">
      <w:pPr>
        <w:rPr>
          <w:rFonts w:cstheme="minorHAnsi"/>
        </w:rPr>
      </w:pPr>
      <w:r w:rsidRPr="00CB7F31">
        <w:rPr>
          <w:rFonts w:cstheme="minorHAnsi"/>
        </w:rPr>
        <w:t xml:space="preserve">Briefly state the follow-up plan. Include whether the patient is being discharged or when they will next be seen. </w:t>
      </w:r>
    </w:p>
    <w:p w14:paraId="3AF3DD04" w14:textId="77777777" w:rsidR="00CB7F31" w:rsidRPr="00CB7F31" w:rsidRDefault="00CB7F31" w:rsidP="00CB7F31">
      <w:pPr>
        <w:rPr>
          <w:rFonts w:cstheme="minorHAnsi"/>
        </w:rPr>
      </w:pPr>
      <w:r w:rsidRPr="00CB7F31">
        <w:rPr>
          <w:rFonts w:cstheme="minorHAnsi"/>
        </w:rPr>
        <w:t>Sentence Structure: Paragraph</w:t>
      </w:r>
    </w:p>
    <w:p w14:paraId="3872C49C" w14:textId="77777777" w:rsidR="00CB7F31" w:rsidRPr="00CB7F31" w:rsidRDefault="00CB7F31" w:rsidP="00CB7F31">
      <w:pPr>
        <w:rPr>
          <w:rFonts w:cstheme="minorHAnsi"/>
        </w:rPr>
      </w:pPr>
      <w:r w:rsidRPr="00CB7F31">
        <w:rPr>
          <w:rFonts w:cstheme="minorHAnsi"/>
        </w:rPr>
        <w:t>Length of section: Regular</w:t>
      </w:r>
    </w:p>
    <w:p w14:paraId="25ED6C91" w14:textId="77777777" w:rsidR="00CB7F31" w:rsidRPr="00CB7F31" w:rsidRDefault="00CB7F31" w:rsidP="00CB7F31">
      <w:pPr>
        <w:rPr>
          <w:rFonts w:cstheme="minorHAnsi"/>
        </w:rPr>
      </w:pPr>
    </w:p>
    <w:p w14:paraId="206AACA0"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Summary and Plan:</w:t>
      </w:r>
    </w:p>
    <w:p w14:paraId="376D4793" w14:textId="77777777" w:rsidR="00CB7F31" w:rsidRPr="00CB7F31" w:rsidRDefault="00CB7F31" w:rsidP="00CB7F31">
      <w:pPr>
        <w:rPr>
          <w:rFonts w:cstheme="minorHAnsi"/>
        </w:rPr>
      </w:pPr>
      <w:r w:rsidRPr="00CB7F31">
        <w:rPr>
          <w:rFonts w:cstheme="minorHAnsi"/>
        </w:rPr>
        <w:t>Begin with 'In Summary,'.</w:t>
      </w:r>
    </w:p>
    <w:p w14:paraId="765F96E2" w14:textId="77777777" w:rsidR="00CB7F31" w:rsidRPr="00CB7F31" w:rsidRDefault="00CB7F31" w:rsidP="00CB7F31">
      <w:pPr>
        <w:rPr>
          <w:rFonts w:cstheme="minorHAnsi"/>
        </w:rPr>
      </w:pPr>
      <w:proofErr w:type="spellStart"/>
      <w:r w:rsidRPr="00CB7F31">
        <w:rPr>
          <w:rFonts w:cstheme="minorHAnsi"/>
        </w:rPr>
        <w:t>Summarise</w:t>
      </w:r>
      <w:proofErr w:type="spellEnd"/>
      <w:r w:rsidRPr="00CB7F31">
        <w:rPr>
          <w:rFonts w:cstheme="minorHAnsi"/>
        </w:rPr>
        <w:t xml:space="preserve"> the key points of the consultation, including main findings and diagnoses. Outline the management plan, including any follow-up arrangements or further investigations.</w:t>
      </w:r>
    </w:p>
    <w:p w14:paraId="4C2C5D0E" w14:textId="77777777" w:rsidR="00CB7F31" w:rsidRPr="00CB7F31" w:rsidRDefault="00CB7F31" w:rsidP="00CB7F31">
      <w:pPr>
        <w:rPr>
          <w:rFonts w:cstheme="minorHAnsi"/>
        </w:rPr>
      </w:pPr>
      <w:r w:rsidRPr="00CB7F31">
        <w:rPr>
          <w:rFonts w:cstheme="minorHAnsi"/>
        </w:rPr>
        <w:t>Sentence Structure: Paragraph</w:t>
      </w:r>
    </w:p>
    <w:p w14:paraId="5CFAACCA" w14:textId="77777777" w:rsidR="00CB7F31" w:rsidRPr="00CB7F31" w:rsidRDefault="00CB7F31" w:rsidP="00CB7F31">
      <w:pPr>
        <w:rPr>
          <w:rFonts w:cstheme="minorHAnsi"/>
        </w:rPr>
      </w:pPr>
      <w:r w:rsidRPr="00CB7F31">
        <w:rPr>
          <w:rFonts w:cstheme="minorHAnsi"/>
        </w:rPr>
        <w:t>Length of section: Regular</w:t>
      </w:r>
    </w:p>
    <w:p w14:paraId="17C39EE5" w14:textId="77777777" w:rsidR="00CB7F31" w:rsidRPr="00CB7F31" w:rsidRDefault="00CB7F31" w:rsidP="00CB7F31">
      <w:pPr>
        <w:rPr>
          <w:rFonts w:cstheme="minorHAnsi"/>
        </w:rPr>
      </w:pPr>
    </w:p>
    <w:p w14:paraId="46B3850B" w14:textId="77777777" w:rsidR="00CB7F31" w:rsidRPr="00CB7F31" w:rsidRDefault="00CB7F31" w:rsidP="00CB7F31">
      <w:pPr>
        <w:pStyle w:val="ListParagraph"/>
        <w:numPr>
          <w:ilvl w:val="0"/>
          <w:numId w:val="1"/>
        </w:numPr>
        <w:spacing w:after="160" w:line="259" w:lineRule="auto"/>
        <w:rPr>
          <w:rFonts w:cstheme="minorHAnsi"/>
        </w:rPr>
      </w:pPr>
      <w:r w:rsidRPr="00CB7F31">
        <w:rPr>
          <w:rFonts w:cstheme="minorHAnsi"/>
        </w:rPr>
        <w:t>Yours sincerely</w:t>
      </w:r>
    </w:p>
    <w:p w14:paraId="7003C645" w14:textId="77777777" w:rsidR="00CB7F31" w:rsidRPr="00CB7F31" w:rsidRDefault="00CB7F31" w:rsidP="00CB7F31">
      <w:pPr>
        <w:rPr>
          <w:rFonts w:cstheme="minorHAnsi"/>
        </w:rPr>
      </w:pPr>
      <w:r w:rsidRPr="00CB7F31">
        <w:rPr>
          <w:rFonts w:cstheme="minorHAnsi"/>
        </w:rPr>
        <w:t>End the letter with 'Yours sincerely' followed by [Clinician Name and Designation]'.</w:t>
      </w:r>
    </w:p>
    <w:p w14:paraId="5BDA25A6" w14:textId="77777777" w:rsidR="00CB7F31" w:rsidRPr="00CB7F31" w:rsidRDefault="00CB7F31" w:rsidP="00CB7F31">
      <w:pPr>
        <w:rPr>
          <w:rFonts w:cstheme="minorHAnsi"/>
        </w:rPr>
      </w:pPr>
    </w:p>
    <w:p w14:paraId="1957A9D5" w14:textId="77777777" w:rsidR="00CB7F31" w:rsidRPr="009D02A4" w:rsidRDefault="00CB7F31" w:rsidP="009D02A4">
      <w:pPr>
        <w:jc w:val="both"/>
        <w:rPr>
          <w:b/>
          <w:bCs/>
          <w:u w:val="single"/>
        </w:rPr>
      </w:pPr>
    </w:p>
    <w:sectPr w:rsidR="00CB7F31" w:rsidRPr="009D02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850855"/>
    <w:multiLevelType w:val="hybridMultilevel"/>
    <w:tmpl w:val="E00A92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9291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2A4"/>
    <w:rsid w:val="00000960"/>
    <w:rsid w:val="00003695"/>
    <w:rsid w:val="00007C72"/>
    <w:rsid w:val="00010D24"/>
    <w:rsid w:val="000114EA"/>
    <w:rsid w:val="00031CEC"/>
    <w:rsid w:val="00041FFB"/>
    <w:rsid w:val="00043106"/>
    <w:rsid w:val="00044332"/>
    <w:rsid w:val="00044D57"/>
    <w:rsid w:val="000517DC"/>
    <w:rsid w:val="00056ABD"/>
    <w:rsid w:val="00057389"/>
    <w:rsid w:val="00057C54"/>
    <w:rsid w:val="0006225C"/>
    <w:rsid w:val="0008167C"/>
    <w:rsid w:val="00083BF5"/>
    <w:rsid w:val="00084BDE"/>
    <w:rsid w:val="00084ED0"/>
    <w:rsid w:val="000B2322"/>
    <w:rsid w:val="000B42C1"/>
    <w:rsid w:val="000D0FDC"/>
    <w:rsid w:val="000D2998"/>
    <w:rsid w:val="000E1D3E"/>
    <w:rsid w:val="000E4EAB"/>
    <w:rsid w:val="000F0D45"/>
    <w:rsid w:val="000F4AE9"/>
    <w:rsid w:val="0010255F"/>
    <w:rsid w:val="001137ED"/>
    <w:rsid w:val="0011513A"/>
    <w:rsid w:val="00125488"/>
    <w:rsid w:val="001317CB"/>
    <w:rsid w:val="00135E9F"/>
    <w:rsid w:val="0014008D"/>
    <w:rsid w:val="00145E06"/>
    <w:rsid w:val="00146DC0"/>
    <w:rsid w:val="00173240"/>
    <w:rsid w:val="00175E00"/>
    <w:rsid w:val="001763D9"/>
    <w:rsid w:val="0018573F"/>
    <w:rsid w:val="00185C49"/>
    <w:rsid w:val="00195334"/>
    <w:rsid w:val="001A11E3"/>
    <w:rsid w:val="001B0FBA"/>
    <w:rsid w:val="001C5E22"/>
    <w:rsid w:val="001C7B16"/>
    <w:rsid w:val="001C7CF7"/>
    <w:rsid w:val="001D1111"/>
    <w:rsid w:val="001D1225"/>
    <w:rsid w:val="001D7D25"/>
    <w:rsid w:val="001E2A9B"/>
    <w:rsid w:val="001F0738"/>
    <w:rsid w:val="001F0FC1"/>
    <w:rsid w:val="001F7905"/>
    <w:rsid w:val="0020099C"/>
    <w:rsid w:val="0021402F"/>
    <w:rsid w:val="002458B6"/>
    <w:rsid w:val="00247B2C"/>
    <w:rsid w:val="00290760"/>
    <w:rsid w:val="00295548"/>
    <w:rsid w:val="00296D29"/>
    <w:rsid w:val="002A093E"/>
    <w:rsid w:val="002A383A"/>
    <w:rsid w:val="002A3B9E"/>
    <w:rsid w:val="002B5D52"/>
    <w:rsid w:val="002B7CFE"/>
    <w:rsid w:val="002C409E"/>
    <w:rsid w:val="002D3F50"/>
    <w:rsid w:val="002D440C"/>
    <w:rsid w:val="002F3329"/>
    <w:rsid w:val="00300F4F"/>
    <w:rsid w:val="00304A38"/>
    <w:rsid w:val="0030727E"/>
    <w:rsid w:val="0030791B"/>
    <w:rsid w:val="00310B01"/>
    <w:rsid w:val="0031369E"/>
    <w:rsid w:val="00315481"/>
    <w:rsid w:val="0032363F"/>
    <w:rsid w:val="003255EF"/>
    <w:rsid w:val="003429B6"/>
    <w:rsid w:val="003448BB"/>
    <w:rsid w:val="00346287"/>
    <w:rsid w:val="0037662A"/>
    <w:rsid w:val="0039616A"/>
    <w:rsid w:val="00397124"/>
    <w:rsid w:val="003A100C"/>
    <w:rsid w:val="003A3610"/>
    <w:rsid w:val="003A386D"/>
    <w:rsid w:val="003A3979"/>
    <w:rsid w:val="003A46F1"/>
    <w:rsid w:val="003B0056"/>
    <w:rsid w:val="003B0109"/>
    <w:rsid w:val="003C1BF3"/>
    <w:rsid w:val="003C7D59"/>
    <w:rsid w:val="003D3A36"/>
    <w:rsid w:val="003D3ADF"/>
    <w:rsid w:val="003D6DFF"/>
    <w:rsid w:val="003E0DAC"/>
    <w:rsid w:val="003E1BB5"/>
    <w:rsid w:val="003E71B8"/>
    <w:rsid w:val="003E731A"/>
    <w:rsid w:val="003F0473"/>
    <w:rsid w:val="003F0C94"/>
    <w:rsid w:val="003F4722"/>
    <w:rsid w:val="003F6027"/>
    <w:rsid w:val="003F7813"/>
    <w:rsid w:val="004011E3"/>
    <w:rsid w:val="0040246A"/>
    <w:rsid w:val="00405D5B"/>
    <w:rsid w:val="00414BAF"/>
    <w:rsid w:val="00414D51"/>
    <w:rsid w:val="00421DAE"/>
    <w:rsid w:val="0043085E"/>
    <w:rsid w:val="00430A19"/>
    <w:rsid w:val="00442EAC"/>
    <w:rsid w:val="004435D0"/>
    <w:rsid w:val="00443E1A"/>
    <w:rsid w:val="00447BDE"/>
    <w:rsid w:val="004502D6"/>
    <w:rsid w:val="004610E3"/>
    <w:rsid w:val="004621BB"/>
    <w:rsid w:val="00474FEC"/>
    <w:rsid w:val="004A013B"/>
    <w:rsid w:val="004A10E9"/>
    <w:rsid w:val="004B1C71"/>
    <w:rsid w:val="004B2F18"/>
    <w:rsid w:val="004B6AB7"/>
    <w:rsid w:val="004B741A"/>
    <w:rsid w:val="004C362C"/>
    <w:rsid w:val="004C3725"/>
    <w:rsid w:val="004C585B"/>
    <w:rsid w:val="004D62F9"/>
    <w:rsid w:val="004E30F7"/>
    <w:rsid w:val="004E6DDF"/>
    <w:rsid w:val="00517392"/>
    <w:rsid w:val="00546BFE"/>
    <w:rsid w:val="00552789"/>
    <w:rsid w:val="0055560C"/>
    <w:rsid w:val="0056138F"/>
    <w:rsid w:val="005642C8"/>
    <w:rsid w:val="005648E6"/>
    <w:rsid w:val="00566AE7"/>
    <w:rsid w:val="005713BA"/>
    <w:rsid w:val="00573CE1"/>
    <w:rsid w:val="00574237"/>
    <w:rsid w:val="0057626A"/>
    <w:rsid w:val="005807A2"/>
    <w:rsid w:val="005828B0"/>
    <w:rsid w:val="005B06A5"/>
    <w:rsid w:val="005B0A84"/>
    <w:rsid w:val="005B579E"/>
    <w:rsid w:val="005C0400"/>
    <w:rsid w:val="005C0E08"/>
    <w:rsid w:val="005C4596"/>
    <w:rsid w:val="005D4ADF"/>
    <w:rsid w:val="005E1E6A"/>
    <w:rsid w:val="005F15AB"/>
    <w:rsid w:val="005F2638"/>
    <w:rsid w:val="00601C01"/>
    <w:rsid w:val="00606CCB"/>
    <w:rsid w:val="00631BC0"/>
    <w:rsid w:val="00634C2A"/>
    <w:rsid w:val="00636FEA"/>
    <w:rsid w:val="006371EB"/>
    <w:rsid w:val="00645F83"/>
    <w:rsid w:val="00653CFE"/>
    <w:rsid w:val="00657959"/>
    <w:rsid w:val="00661635"/>
    <w:rsid w:val="00662133"/>
    <w:rsid w:val="006637C1"/>
    <w:rsid w:val="0066556D"/>
    <w:rsid w:val="00675DF9"/>
    <w:rsid w:val="006824B8"/>
    <w:rsid w:val="00685018"/>
    <w:rsid w:val="006873E2"/>
    <w:rsid w:val="00690517"/>
    <w:rsid w:val="00694A1C"/>
    <w:rsid w:val="006A6930"/>
    <w:rsid w:val="006B401D"/>
    <w:rsid w:val="006B7589"/>
    <w:rsid w:val="006C3D36"/>
    <w:rsid w:val="006D1AB2"/>
    <w:rsid w:val="006F2205"/>
    <w:rsid w:val="006F341D"/>
    <w:rsid w:val="00700725"/>
    <w:rsid w:val="00706A40"/>
    <w:rsid w:val="00707E31"/>
    <w:rsid w:val="00720689"/>
    <w:rsid w:val="007216A1"/>
    <w:rsid w:val="0072177A"/>
    <w:rsid w:val="007252BA"/>
    <w:rsid w:val="0074411E"/>
    <w:rsid w:val="007547DC"/>
    <w:rsid w:val="007617C4"/>
    <w:rsid w:val="00770D8C"/>
    <w:rsid w:val="00773726"/>
    <w:rsid w:val="00785AA9"/>
    <w:rsid w:val="0079140C"/>
    <w:rsid w:val="00796A85"/>
    <w:rsid w:val="007A1355"/>
    <w:rsid w:val="007A4312"/>
    <w:rsid w:val="007A6BF8"/>
    <w:rsid w:val="007B5302"/>
    <w:rsid w:val="007B6692"/>
    <w:rsid w:val="007B77BB"/>
    <w:rsid w:val="007C3274"/>
    <w:rsid w:val="007C347A"/>
    <w:rsid w:val="007C43AB"/>
    <w:rsid w:val="007D322C"/>
    <w:rsid w:val="007E3D37"/>
    <w:rsid w:val="007E68CE"/>
    <w:rsid w:val="007F5395"/>
    <w:rsid w:val="00801D18"/>
    <w:rsid w:val="0080223A"/>
    <w:rsid w:val="00804F4D"/>
    <w:rsid w:val="008071A7"/>
    <w:rsid w:val="00807F15"/>
    <w:rsid w:val="0081280C"/>
    <w:rsid w:val="008139C1"/>
    <w:rsid w:val="00822B0C"/>
    <w:rsid w:val="008258E7"/>
    <w:rsid w:val="008353F5"/>
    <w:rsid w:val="00850B20"/>
    <w:rsid w:val="00851119"/>
    <w:rsid w:val="008517EB"/>
    <w:rsid w:val="008569BA"/>
    <w:rsid w:val="00860312"/>
    <w:rsid w:val="008640DE"/>
    <w:rsid w:val="0086441F"/>
    <w:rsid w:val="008849B9"/>
    <w:rsid w:val="00884F14"/>
    <w:rsid w:val="008B20A0"/>
    <w:rsid w:val="008B3586"/>
    <w:rsid w:val="008B5B86"/>
    <w:rsid w:val="008B7D14"/>
    <w:rsid w:val="008C0379"/>
    <w:rsid w:val="008D0847"/>
    <w:rsid w:val="008D3481"/>
    <w:rsid w:val="008D3F7C"/>
    <w:rsid w:val="008D44DA"/>
    <w:rsid w:val="008E4ED0"/>
    <w:rsid w:val="008F20B0"/>
    <w:rsid w:val="008F2FFF"/>
    <w:rsid w:val="00901B5B"/>
    <w:rsid w:val="009203D3"/>
    <w:rsid w:val="00926BF4"/>
    <w:rsid w:val="009302BC"/>
    <w:rsid w:val="00937FD2"/>
    <w:rsid w:val="009415A1"/>
    <w:rsid w:val="00941ECB"/>
    <w:rsid w:val="00943268"/>
    <w:rsid w:val="009454F0"/>
    <w:rsid w:val="00950815"/>
    <w:rsid w:val="00955ABD"/>
    <w:rsid w:val="00956F8E"/>
    <w:rsid w:val="00966FFD"/>
    <w:rsid w:val="009708FA"/>
    <w:rsid w:val="00980288"/>
    <w:rsid w:val="00980F6E"/>
    <w:rsid w:val="00983857"/>
    <w:rsid w:val="00992E6B"/>
    <w:rsid w:val="00994B43"/>
    <w:rsid w:val="00995356"/>
    <w:rsid w:val="009A3A52"/>
    <w:rsid w:val="009A6901"/>
    <w:rsid w:val="009B0CC1"/>
    <w:rsid w:val="009B167F"/>
    <w:rsid w:val="009B37C5"/>
    <w:rsid w:val="009C6F13"/>
    <w:rsid w:val="009D02A4"/>
    <w:rsid w:val="009D2F38"/>
    <w:rsid w:val="009D7C72"/>
    <w:rsid w:val="009E171F"/>
    <w:rsid w:val="009E1D11"/>
    <w:rsid w:val="009E3313"/>
    <w:rsid w:val="009F475C"/>
    <w:rsid w:val="009F5B94"/>
    <w:rsid w:val="009F6656"/>
    <w:rsid w:val="00A069AE"/>
    <w:rsid w:val="00A10909"/>
    <w:rsid w:val="00A15485"/>
    <w:rsid w:val="00A16B8B"/>
    <w:rsid w:val="00A202E8"/>
    <w:rsid w:val="00A318C3"/>
    <w:rsid w:val="00A332A3"/>
    <w:rsid w:val="00A34719"/>
    <w:rsid w:val="00A36B5C"/>
    <w:rsid w:val="00A4034F"/>
    <w:rsid w:val="00A44879"/>
    <w:rsid w:val="00A50EFF"/>
    <w:rsid w:val="00A5638A"/>
    <w:rsid w:val="00A6024A"/>
    <w:rsid w:val="00A70F33"/>
    <w:rsid w:val="00A72CF8"/>
    <w:rsid w:val="00A77349"/>
    <w:rsid w:val="00A91C79"/>
    <w:rsid w:val="00A94C7D"/>
    <w:rsid w:val="00A95547"/>
    <w:rsid w:val="00A96CDC"/>
    <w:rsid w:val="00A978F0"/>
    <w:rsid w:val="00AA5805"/>
    <w:rsid w:val="00AC60FD"/>
    <w:rsid w:val="00AE44B7"/>
    <w:rsid w:val="00AF5F5B"/>
    <w:rsid w:val="00B043A6"/>
    <w:rsid w:val="00B105BF"/>
    <w:rsid w:val="00B11AC9"/>
    <w:rsid w:val="00B12065"/>
    <w:rsid w:val="00B12B42"/>
    <w:rsid w:val="00B27E0B"/>
    <w:rsid w:val="00B32B51"/>
    <w:rsid w:val="00B357B5"/>
    <w:rsid w:val="00B46740"/>
    <w:rsid w:val="00B47923"/>
    <w:rsid w:val="00B52DD0"/>
    <w:rsid w:val="00B60868"/>
    <w:rsid w:val="00B616D5"/>
    <w:rsid w:val="00B71929"/>
    <w:rsid w:val="00B81290"/>
    <w:rsid w:val="00B914FF"/>
    <w:rsid w:val="00B96E30"/>
    <w:rsid w:val="00B974C5"/>
    <w:rsid w:val="00B9796A"/>
    <w:rsid w:val="00BA16E7"/>
    <w:rsid w:val="00BA28A7"/>
    <w:rsid w:val="00BA51CD"/>
    <w:rsid w:val="00BA5D4F"/>
    <w:rsid w:val="00BB0607"/>
    <w:rsid w:val="00BB1A4F"/>
    <w:rsid w:val="00BB2533"/>
    <w:rsid w:val="00BB61D0"/>
    <w:rsid w:val="00BC41B3"/>
    <w:rsid w:val="00BC5882"/>
    <w:rsid w:val="00BD7D35"/>
    <w:rsid w:val="00BE471C"/>
    <w:rsid w:val="00BE7625"/>
    <w:rsid w:val="00BF7C16"/>
    <w:rsid w:val="00C02E64"/>
    <w:rsid w:val="00C0640D"/>
    <w:rsid w:val="00C113AA"/>
    <w:rsid w:val="00C1293D"/>
    <w:rsid w:val="00C13C01"/>
    <w:rsid w:val="00C16E6B"/>
    <w:rsid w:val="00C24002"/>
    <w:rsid w:val="00C30423"/>
    <w:rsid w:val="00C30B40"/>
    <w:rsid w:val="00C333B0"/>
    <w:rsid w:val="00C3770F"/>
    <w:rsid w:val="00C37A21"/>
    <w:rsid w:val="00C44FBF"/>
    <w:rsid w:val="00C510ED"/>
    <w:rsid w:val="00C57576"/>
    <w:rsid w:val="00C60EFE"/>
    <w:rsid w:val="00C65500"/>
    <w:rsid w:val="00C669A4"/>
    <w:rsid w:val="00C75971"/>
    <w:rsid w:val="00C821B4"/>
    <w:rsid w:val="00C86631"/>
    <w:rsid w:val="00C86E88"/>
    <w:rsid w:val="00C9119C"/>
    <w:rsid w:val="00CA2455"/>
    <w:rsid w:val="00CA5054"/>
    <w:rsid w:val="00CA78D9"/>
    <w:rsid w:val="00CB0169"/>
    <w:rsid w:val="00CB15A9"/>
    <w:rsid w:val="00CB620E"/>
    <w:rsid w:val="00CB7532"/>
    <w:rsid w:val="00CB7F31"/>
    <w:rsid w:val="00CC791F"/>
    <w:rsid w:val="00CC7EBE"/>
    <w:rsid w:val="00CD12BA"/>
    <w:rsid w:val="00CD7FA1"/>
    <w:rsid w:val="00CE0002"/>
    <w:rsid w:val="00CE0024"/>
    <w:rsid w:val="00CE0028"/>
    <w:rsid w:val="00CF42CD"/>
    <w:rsid w:val="00CF4D3F"/>
    <w:rsid w:val="00D02AD8"/>
    <w:rsid w:val="00D04377"/>
    <w:rsid w:val="00D0657C"/>
    <w:rsid w:val="00D06EA8"/>
    <w:rsid w:val="00D100E1"/>
    <w:rsid w:val="00D13449"/>
    <w:rsid w:val="00D141CF"/>
    <w:rsid w:val="00D147F3"/>
    <w:rsid w:val="00D210B2"/>
    <w:rsid w:val="00D22B13"/>
    <w:rsid w:val="00D265EA"/>
    <w:rsid w:val="00D45C9A"/>
    <w:rsid w:val="00D46182"/>
    <w:rsid w:val="00D6161B"/>
    <w:rsid w:val="00D6679D"/>
    <w:rsid w:val="00D70AC6"/>
    <w:rsid w:val="00D75DC0"/>
    <w:rsid w:val="00D772A2"/>
    <w:rsid w:val="00D81DCD"/>
    <w:rsid w:val="00D83728"/>
    <w:rsid w:val="00D83917"/>
    <w:rsid w:val="00D8427E"/>
    <w:rsid w:val="00D95DCE"/>
    <w:rsid w:val="00DA11C6"/>
    <w:rsid w:val="00DA16F5"/>
    <w:rsid w:val="00DA571B"/>
    <w:rsid w:val="00DB0960"/>
    <w:rsid w:val="00DB6E5C"/>
    <w:rsid w:val="00DC1C03"/>
    <w:rsid w:val="00DC49FF"/>
    <w:rsid w:val="00DC5996"/>
    <w:rsid w:val="00DD3D8D"/>
    <w:rsid w:val="00DD6C6D"/>
    <w:rsid w:val="00DE2FF5"/>
    <w:rsid w:val="00DF2082"/>
    <w:rsid w:val="00DF78E9"/>
    <w:rsid w:val="00DF7ECA"/>
    <w:rsid w:val="00E03342"/>
    <w:rsid w:val="00E05DBE"/>
    <w:rsid w:val="00E076C4"/>
    <w:rsid w:val="00E10DB1"/>
    <w:rsid w:val="00E228D3"/>
    <w:rsid w:val="00E2484D"/>
    <w:rsid w:val="00E44F41"/>
    <w:rsid w:val="00E50E8D"/>
    <w:rsid w:val="00E5751B"/>
    <w:rsid w:val="00E60BA1"/>
    <w:rsid w:val="00E61102"/>
    <w:rsid w:val="00E614FF"/>
    <w:rsid w:val="00E61CBF"/>
    <w:rsid w:val="00E63571"/>
    <w:rsid w:val="00E712BE"/>
    <w:rsid w:val="00E72B41"/>
    <w:rsid w:val="00E831A8"/>
    <w:rsid w:val="00E860C1"/>
    <w:rsid w:val="00E87812"/>
    <w:rsid w:val="00E91680"/>
    <w:rsid w:val="00E92506"/>
    <w:rsid w:val="00E92680"/>
    <w:rsid w:val="00E94C3D"/>
    <w:rsid w:val="00EA33E9"/>
    <w:rsid w:val="00EA5787"/>
    <w:rsid w:val="00EA7FCF"/>
    <w:rsid w:val="00EB1280"/>
    <w:rsid w:val="00EB4070"/>
    <w:rsid w:val="00EB45DF"/>
    <w:rsid w:val="00EB5367"/>
    <w:rsid w:val="00EC388D"/>
    <w:rsid w:val="00EC5B5F"/>
    <w:rsid w:val="00ED3AE3"/>
    <w:rsid w:val="00ED414F"/>
    <w:rsid w:val="00ED41EF"/>
    <w:rsid w:val="00EE5BA3"/>
    <w:rsid w:val="00EF05C9"/>
    <w:rsid w:val="00F0064F"/>
    <w:rsid w:val="00F01B18"/>
    <w:rsid w:val="00F023EF"/>
    <w:rsid w:val="00F053B7"/>
    <w:rsid w:val="00F20604"/>
    <w:rsid w:val="00F27030"/>
    <w:rsid w:val="00F33633"/>
    <w:rsid w:val="00F4407F"/>
    <w:rsid w:val="00F46CD1"/>
    <w:rsid w:val="00F56A26"/>
    <w:rsid w:val="00F56E3D"/>
    <w:rsid w:val="00F60D0F"/>
    <w:rsid w:val="00F6250B"/>
    <w:rsid w:val="00F6421D"/>
    <w:rsid w:val="00F765BE"/>
    <w:rsid w:val="00F86EA8"/>
    <w:rsid w:val="00F87133"/>
    <w:rsid w:val="00F921EF"/>
    <w:rsid w:val="00F95A44"/>
    <w:rsid w:val="00FA1C00"/>
    <w:rsid w:val="00FA6057"/>
    <w:rsid w:val="00FB3CE6"/>
    <w:rsid w:val="00FB7AA3"/>
    <w:rsid w:val="00FC113C"/>
    <w:rsid w:val="00FC7A96"/>
    <w:rsid w:val="00FD03FE"/>
    <w:rsid w:val="00FD2E8C"/>
    <w:rsid w:val="00FD3FF3"/>
    <w:rsid w:val="00FE5774"/>
    <w:rsid w:val="00FF2204"/>
    <w:rsid w:val="00FF483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8ABA630"/>
  <w15:chartTrackingRefBased/>
  <w15:docId w15:val="{D75EA02A-D0C7-A242-9273-D987A12C6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D02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D02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02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02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D02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D02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02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02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02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2A4"/>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D02A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D02A4"/>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D02A4"/>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D02A4"/>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D02A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D02A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D02A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D02A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D02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02A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D02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02A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D02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02A4"/>
    <w:rPr>
      <w:i/>
      <w:iCs/>
      <w:color w:val="404040" w:themeColor="text1" w:themeTint="BF"/>
      <w:lang w:val="en-US"/>
    </w:rPr>
  </w:style>
  <w:style w:type="paragraph" w:styleId="ListParagraph">
    <w:name w:val="List Paragraph"/>
    <w:basedOn w:val="Normal"/>
    <w:uiPriority w:val="34"/>
    <w:qFormat/>
    <w:rsid w:val="009D02A4"/>
    <w:pPr>
      <w:ind w:left="720"/>
      <w:contextualSpacing/>
    </w:pPr>
  </w:style>
  <w:style w:type="character" w:styleId="IntenseEmphasis">
    <w:name w:val="Intense Emphasis"/>
    <w:basedOn w:val="DefaultParagraphFont"/>
    <w:uiPriority w:val="21"/>
    <w:qFormat/>
    <w:rsid w:val="009D02A4"/>
    <w:rPr>
      <w:i/>
      <w:iCs/>
      <w:color w:val="2F5496" w:themeColor="accent1" w:themeShade="BF"/>
    </w:rPr>
  </w:style>
  <w:style w:type="paragraph" w:styleId="IntenseQuote">
    <w:name w:val="Intense Quote"/>
    <w:basedOn w:val="Normal"/>
    <w:next w:val="Normal"/>
    <w:link w:val="IntenseQuoteChar"/>
    <w:uiPriority w:val="30"/>
    <w:qFormat/>
    <w:rsid w:val="009D02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02A4"/>
    <w:rPr>
      <w:i/>
      <w:iCs/>
      <w:color w:val="2F5496" w:themeColor="accent1" w:themeShade="BF"/>
      <w:lang w:val="en-US"/>
    </w:rPr>
  </w:style>
  <w:style w:type="character" w:styleId="IntenseReference">
    <w:name w:val="Intense Reference"/>
    <w:basedOn w:val="DefaultParagraphFont"/>
    <w:uiPriority w:val="32"/>
    <w:qFormat/>
    <w:rsid w:val="009D02A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1</Words>
  <Characters>25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ifa Khanom</dc:creator>
  <cp:keywords/>
  <dc:description/>
  <cp:lastModifiedBy>Microsoft Office User</cp:lastModifiedBy>
  <cp:revision>2</cp:revision>
  <dcterms:created xsi:type="dcterms:W3CDTF">2025-09-13T10:38:00Z</dcterms:created>
  <dcterms:modified xsi:type="dcterms:W3CDTF">2025-10-07T15:29:00Z</dcterms:modified>
</cp:coreProperties>
</file>